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1C01" w14:textId="77777777" w:rsidR="00CF59CC" w:rsidRDefault="00CF59CC" w:rsidP="00CF59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</w:t>
      </w:r>
      <w:r w:rsidRPr="00CF59CC">
        <w:rPr>
          <w:rFonts w:ascii="Times New Roman" w:hAnsi="Times New Roman" w:cs="Times New Roman"/>
          <w:lang w:val="en-US"/>
        </w:rPr>
        <w:t xml:space="preserve"> I: </w:t>
      </w:r>
    </w:p>
    <w:p w14:paraId="487869D6" w14:textId="77777777" w:rsidR="00CF59CC" w:rsidRDefault="00CF59CC" w:rsidP="00CF59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2F9B444" w14:textId="0004DD8A" w:rsidR="00AB6A15" w:rsidRDefault="00CF59CC" w:rsidP="00CF59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CF59CC">
        <w:rPr>
          <w:rFonts w:ascii="Times New Roman" w:hAnsi="Times New Roman" w:cs="Times New Roman"/>
          <w:lang w:val="en-US"/>
        </w:rPr>
        <w:t>PARENT-CAREGIVER DEMOGRAPHIC AND SOCIO-ECONOMIC</w:t>
      </w:r>
      <w:r>
        <w:rPr>
          <w:rFonts w:ascii="Times New Roman" w:hAnsi="Times New Roman" w:cs="Times New Roman"/>
          <w:lang w:val="en-US"/>
        </w:rPr>
        <w:t xml:space="preserve"> </w:t>
      </w:r>
      <w:r w:rsidR="00E909E1">
        <w:rPr>
          <w:rFonts w:ascii="Times New Roman" w:hAnsi="Times New Roman" w:cs="Times New Roman"/>
          <w:lang w:val="en-US"/>
        </w:rPr>
        <w:t>ITEMS</w:t>
      </w:r>
    </w:p>
    <w:p w14:paraId="680ED3BC" w14:textId="1BDDCFE8" w:rsidR="00CF59CC" w:rsidRDefault="00CF59CC" w:rsidP="00CF59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A539AE4" w14:textId="246A061B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What is your Age? </w:t>
      </w:r>
    </w:p>
    <w:p w14:paraId="245DEB41" w14:textId="1B677080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Years</w:t>
      </w:r>
    </w:p>
    <w:p w14:paraId="2959C6B6" w14:textId="7428F6F3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What is your sex?</w:t>
      </w:r>
    </w:p>
    <w:p w14:paraId="02FFD416" w14:textId="62A9DB95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Male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Female </w:t>
      </w:r>
    </w:p>
    <w:p w14:paraId="3521A9EC" w14:textId="6780A530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What is your relationship to the child? </w:t>
      </w:r>
    </w:p>
    <w:p w14:paraId="38C7A623" w14:textId="670BB7FD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Mother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Father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Legal guardian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>Other (specify)__________________</w:t>
      </w:r>
    </w:p>
    <w:p w14:paraId="1E050FF9" w14:textId="43429641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What is the disability of the child? </w:t>
      </w:r>
    </w:p>
    <w:p w14:paraId="720A847C" w14:textId="4ABF7B52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Down’s syndrome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Cerebral Palsy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Autism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>Epilepsy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>Other (specify) __________________</w:t>
      </w:r>
    </w:p>
    <w:p w14:paraId="316C15F8" w14:textId="77777777" w:rsid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What is your level of education?</w:t>
      </w:r>
    </w:p>
    <w:p w14:paraId="537CE91B" w14:textId="3E8CE547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Primary school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Middle school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High School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College/ University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proofErr w:type="gramStart"/>
      <w:r w:rsidR="00430347">
        <w:rPr>
          <w:rFonts w:ascii="Times New Roman" w:hAnsi="Times New Roman" w:cs="Times New Roman"/>
          <w:sz w:val="22"/>
          <w:szCs w:val="22"/>
          <w:lang w:val="en-US"/>
        </w:rPr>
        <w:t>Post-graduate</w:t>
      </w:r>
      <w:proofErr w:type="gramEnd"/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1D6DB2C6" w14:textId="14700896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Where do you and your family stay?</w:t>
      </w:r>
    </w:p>
    <w:p w14:paraId="0DEBD927" w14:textId="47039F4A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Own a house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Rented </w:t>
      </w:r>
      <w:r w:rsidR="00430347">
        <w:rPr>
          <w:rFonts w:ascii="Times New Roman" w:hAnsi="Times New Roman" w:cs="Times New Roman"/>
          <w:sz w:val="22"/>
          <w:szCs w:val="22"/>
          <w:lang w:val="en-US"/>
        </w:rPr>
        <w:t>house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Public housing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>Other, specify____________</w:t>
      </w:r>
    </w:p>
    <w:p w14:paraId="27E216E7" w14:textId="279574C9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Employment status</w:t>
      </w:r>
    </w:p>
    <w:p w14:paraId="278FD87A" w14:textId="689499ED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Worker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Irregular worker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Unemployed</w:t>
      </w:r>
    </w:p>
    <w:p w14:paraId="1D4D3B99" w14:textId="36F41574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What is your source of Household income?</w:t>
      </w:r>
    </w:p>
    <w:p w14:paraId="799B64D4" w14:textId="731F92BC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Salary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Accompanying allowance 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Retiring allowance </w:t>
      </w:r>
    </w:p>
    <w:p w14:paraId="43B772C3" w14:textId="6FBA7D93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What is the scale of the combined income in your household?</w:t>
      </w:r>
    </w:p>
    <w:p w14:paraId="277DAD62" w14:textId="3B86F6D1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lang w:val="en-US"/>
        </w:rPr>
        <w:t xml:space="preserve"> 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>Less than € 15.000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 xml:space="preserve"> 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Between € 15.001 and € 25.000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Between € 40.001 and € 60.000</w:t>
      </w:r>
      <w:r w:rsidRPr="00CF59CC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Major than € 60.000</w:t>
      </w:r>
    </w:p>
    <w:p w14:paraId="7282F65E" w14:textId="25327ACC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What is your Child’s Age? </w:t>
      </w:r>
    </w:p>
    <w:p w14:paraId="62994D32" w14:textId="13BF6A3B" w:rsid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>Years</w:t>
      </w:r>
    </w:p>
    <w:p w14:paraId="315B0AAA" w14:textId="0CB4DC33" w:rsid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11704C19" w14:textId="72E81564" w:rsidR="00CF59CC" w:rsidRPr="00CF59CC" w:rsidRDefault="00CF59CC" w:rsidP="00CF59CC">
      <w:pPr>
        <w:pStyle w:val="Paragrafoelenco"/>
        <w:autoSpaceDE w:val="0"/>
        <w:autoSpaceDN w:val="0"/>
        <w:adjustRightInd w:val="0"/>
        <w:ind w:left="0"/>
        <w:rPr>
          <w:rFonts w:ascii="Times New Roman" w:hAnsi="Times New Roman" w:cs="Times New Roman"/>
          <w:lang w:val="en-US"/>
        </w:rPr>
      </w:pPr>
      <w:r w:rsidRPr="00CF59CC">
        <w:rPr>
          <w:rFonts w:ascii="Times New Roman" w:hAnsi="Times New Roman" w:cs="Times New Roman"/>
          <w:lang w:val="en-US"/>
        </w:rPr>
        <w:t xml:space="preserve">ADDITIONAL </w:t>
      </w:r>
      <w:r w:rsidR="00E909E1">
        <w:rPr>
          <w:rFonts w:ascii="Times New Roman" w:hAnsi="Times New Roman" w:cs="Times New Roman"/>
          <w:lang w:val="en-US"/>
        </w:rPr>
        <w:t>ITEMS</w:t>
      </w:r>
      <w:r w:rsidRPr="00CF59CC">
        <w:rPr>
          <w:rFonts w:ascii="Times New Roman" w:hAnsi="Times New Roman" w:cs="Times New Roman"/>
          <w:lang w:val="en-US"/>
        </w:rPr>
        <w:t xml:space="preserve"> ON PARENT’S SELF-EVALUATION</w:t>
      </w:r>
    </w:p>
    <w:p w14:paraId="007B2507" w14:textId="77777777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5315B2A8" w14:textId="0273B585" w:rsidR="00CF59CC" w:rsidRP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How would you classify the health of your child's teeth, lips, </w:t>
      </w:r>
      <w:proofErr w:type="gramStart"/>
      <w:r w:rsidRPr="00CF59CC">
        <w:rPr>
          <w:rFonts w:ascii="Times New Roman" w:hAnsi="Times New Roman" w:cs="Times New Roman"/>
          <w:sz w:val="22"/>
          <w:szCs w:val="22"/>
          <w:lang w:val="en-US"/>
        </w:rPr>
        <w:t>jaw</w:t>
      </w:r>
      <w:proofErr w:type="gramEnd"/>
      <w:r w:rsidRPr="00CF59CC">
        <w:rPr>
          <w:rFonts w:ascii="Times New Roman" w:hAnsi="Times New Roman" w:cs="Times New Roman"/>
          <w:sz w:val="22"/>
          <w:szCs w:val="22"/>
          <w:lang w:val="en-US"/>
        </w:rPr>
        <w:t xml:space="preserve"> and mouth? </w:t>
      </w:r>
    </w:p>
    <w:p w14:paraId="444903EA" w14:textId="77777777" w:rsid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CF59CC">
        <w:rPr>
          <w:rFonts w:ascii="Times New Roman" w:hAnsi="Times New Roman" w:cs="Times New Roman"/>
          <w:lang w:val="en-US"/>
        </w:rPr>
        <w:t>1=poor; 2=insufficient; 3=sufficient; 4=above sufficient; 5=excellent</w:t>
      </w:r>
    </w:p>
    <w:p w14:paraId="2996B702" w14:textId="2C7536B0" w:rsidR="00CF59CC" w:rsidRDefault="00CF59CC" w:rsidP="00CF59CC">
      <w:pPr>
        <w:pStyle w:val="Paragrafoelenco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CF59CC">
        <w:rPr>
          <w:rFonts w:ascii="Times New Roman" w:hAnsi="Times New Roman" w:cs="Times New Roman"/>
          <w:lang w:val="en-US"/>
        </w:rPr>
        <w:t xml:space="preserve">How much was your child's general well-being influenced by the state of his teeth, lips, </w:t>
      </w:r>
      <w:proofErr w:type="gramStart"/>
      <w:r w:rsidRPr="00CF59CC">
        <w:rPr>
          <w:rFonts w:ascii="Times New Roman" w:hAnsi="Times New Roman" w:cs="Times New Roman"/>
          <w:lang w:val="en-US"/>
        </w:rPr>
        <w:t>jaw</w:t>
      </w:r>
      <w:proofErr w:type="gramEnd"/>
      <w:r w:rsidRPr="00CF59CC">
        <w:rPr>
          <w:rFonts w:ascii="Times New Roman" w:hAnsi="Times New Roman" w:cs="Times New Roman"/>
          <w:lang w:val="en-US"/>
        </w:rPr>
        <w:t xml:space="preserve"> or mouth</w:t>
      </w:r>
      <w:r>
        <w:rPr>
          <w:rFonts w:ascii="Times New Roman" w:hAnsi="Times New Roman" w:cs="Times New Roman"/>
          <w:lang w:val="en-US"/>
        </w:rPr>
        <w:t>?</w:t>
      </w:r>
    </w:p>
    <w:p w14:paraId="27BFC2B9" w14:textId="037DFF7F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CF59CC">
        <w:rPr>
          <w:rFonts w:ascii="Times New Roman" w:hAnsi="Times New Roman" w:cs="Times New Roman"/>
          <w:lang w:val="en-US"/>
        </w:rPr>
        <w:t>1=not at all; 2=a little; 3=sufficiently; 4=enough; 5=very</w:t>
      </w:r>
    </w:p>
    <w:p w14:paraId="1813E293" w14:textId="77777777" w:rsidR="00CF59CC" w:rsidRPr="00CF59CC" w:rsidRDefault="00CF59CC" w:rsidP="00CF59CC">
      <w:pPr>
        <w:pStyle w:val="Paragrafoelenco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sectPr w:rsidR="00CF59CC" w:rsidRPr="00CF59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4561"/>
    <w:multiLevelType w:val="hybridMultilevel"/>
    <w:tmpl w:val="51BA9C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5063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9CC"/>
    <w:rsid w:val="00430347"/>
    <w:rsid w:val="004C6E70"/>
    <w:rsid w:val="00B31641"/>
    <w:rsid w:val="00CF59CC"/>
    <w:rsid w:val="00E9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5FBC2E"/>
  <w15:chartTrackingRefBased/>
  <w15:docId w15:val="{E2A4FB9B-D145-E649-AE32-0E106B92C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F59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lerno</dc:creator>
  <cp:keywords/>
  <dc:description/>
  <cp:lastModifiedBy>Claudia Salerno</cp:lastModifiedBy>
  <cp:revision>3</cp:revision>
  <dcterms:created xsi:type="dcterms:W3CDTF">2022-11-22T07:49:00Z</dcterms:created>
  <dcterms:modified xsi:type="dcterms:W3CDTF">2022-11-24T11:17:00Z</dcterms:modified>
</cp:coreProperties>
</file>